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D10" w:rsidRDefault="00966D10" w:rsidP="00966D10">
      <w:pPr>
        <w:spacing w:line="480" w:lineRule="auto"/>
      </w:pPr>
      <w:r w:rsidRPr="001E2BFB">
        <w:rPr>
          <w:b/>
          <w:lang w:eastAsia="el-GR"/>
        </w:rPr>
        <w:t xml:space="preserve">Table </w:t>
      </w:r>
      <w:r w:rsidR="00FF2EF2">
        <w:rPr>
          <w:b/>
          <w:lang w:eastAsia="el-GR"/>
        </w:rPr>
        <w:t>S</w:t>
      </w:r>
      <w:r w:rsidR="0057751E">
        <w:rPr>
          <w:b/>
          <w:lang w:eastAsia="el-GR"/>
        </w:rPr>
        <w:t>3</w:t>
      </w:r>
      <w:r w:rsidRPr="006F350D">
        <w:rPr>
          <w:lang w:eastAsia="el-GR"/>
        </w:rPr>
        <w:t xml:space="preserve">. </w:t>
      </w:r>
      <w:r w:rsidRPr="00FF2EF2">
        <w:rPr>
          <w:b/>
          <w:lang w:eastAsia="el-GR"/>
        </w:rPr>
        <w:t xml:space="preserve">PERMANOVA </w:t>
      </w:r>
      <w:r w:rsidR="00FF2EF2" w:rsidRPr="00FF2EF2">
        <w:rPr>
          <w:b/>
          <w:lang w:eastAsia="el-GR"/>
        </w:rPr>
        <w:t>results of data from potential rates experiments</w:t>
      </w:r>
      <w:r w:rsidR="00FF2EF2">
        <w:rPr>
          <w:lang w:eastAsia="el-GR"/>
        </w:rPr>
        <w:t>. P</w:t>
      </w:r>
      <w:r w:rsidR="005226BE">
        <w:rPr>
          <w:lang w:eastAsia="el-GR"/>
        </w:rPr>
        <w:t>ERMANOVA</w:t>
      </w:r>
      <w:r w:rsidR="00FF2EF2">
        <w:rPr>
          <w:lang w:eastAsia="el-GR"/>
        </w:rPr>
        <w:t xml:space="preserve"> </w:t>
      </w:r>
      <w:r w:rsidR="005226BE">
        <w:rPr>
          <w:lang w:eastAsia="el-GR"/>
        </w:rPr>
        <w:t>r</w:t>
      </w:r>
      <w:r w:rsidR="00FF2EF2">
        <w:rPr>
          <w:lang w:eastAsia="el-GR"/>
        </w:rPr>
        <w:t xml:space="preserve">esults on </w:t>
      </w:r>
      <w:r w:rsidRPr="006F350D">
        <w:rPr>
          <w:lang w:eastAsia="el-GR"/>
        </w:rPr>
        <w:t xml:space="preserve">measured </w:t>
      </w:r>
      <w:r>
        <w:rPr>
          <w:lang w:eastAsia="el-GR"/>
        </w:rPr>
        <w:t xml:space="preserve">NRR, DN and DNRA rates, and % contribution of DN and </w:t>
      </w:r>
      <w:proofErr w:type="spellStart"/>
      <w:r>
        <w:rPr>
          <w:lang w:eastAsia="el-GR"/>
        </w:rPr>
        <w:t>nar</w:t>
      </w:r>
      <w:proofErr w:type="spellEnd"/>
      <w:r>
        <w:rPr>
          <w:lang w:eastAsia="el-GR"/>
        </w:rPr>
        <w:t xml:space="preserve"> based nitrate reduction</w:t>
      </w:r>
      <w:r w:rsidRPr="006F350D">
        <w:t xml:space="preserve"> in </w:t>
      </w:r>
      <w:r>
        <w:t>sediment slurries</w:t>
      </w:r>
      <w:r w:rsidRPr="006F350D">
        <w:t xml:space="preserve"> </w:t>
      </w:r>
      <w:r>
        <w:t xml:space="preserve">at different depths </w:t>
      </w:r>
      <w:r w:rsidRPr="006F350D">
        <w:t xml:space="preserve">(factor </w:t>
      </w:r>
      <w:r>
        <w:t>Depth</w:t>
      </w:r>
      <w:r w:rsidRPr="006F350D">
        <w:t xml:space="preserve">) </w:t>
      </w:r>
      <w:r>
        <w:t>along the Colne estuary</w:t>
      </w:r>
      <w:r w:rsidRPr="006F350D">
        <w:t xml:space="preserve"> (factor </w:t>
      </w:r>
      <w:r>
        <w:t>Site</w:t>
      </w:r>
      <w:r w:rsidRPr="006F350D">
        <w:t>)</w:t>
      </w:r>
      <w:r>
        <w:t>.</w:t>
      </w:r>
      <w:r>
        <w:rPr>
          <w:iCs/>
          <w:lang w:eastAsia="el-GR"/>
        </w:rPr>
        <w:t xml:space="preserve"> </w:t>
      </w:r>
      <w:r>
        <w:t xml:space="preserve">Homogeneous groups from post hoc analysis are shown with superscript letters at a p&lt;0.05 level. Ns: </w:t>
      </w:r>
      <w:proofErr w:type="spellStart"/>
      <w:r>
        <w:t>non</w:t>
      </w:r>
      <w:proofErr w:type="spellEnd"/>
      <w:r>
        <w:t xml:space="preserve"> significant differences. H: Hythe, </w:t>
      </w:r>
      <w:proofErr w:type="gramStart"/>
      <w:r>
        <w:t>A</w:t>
      </w:r>
      <w:proofErr w:type="gramEnd"/>
      <w:r>
        <w:t xml:space="preserve">: </w:t>
      </w:r>
      <w:proofErr w:type="spellStart"/>
      <w:r>
        <w:t>Alresford</w:t>
      </w:r>
      <w:proofErr w:type="spellEnd"/>
      <w:r>
        <w:t xml:space="preserve">, B: </w:t>
      </w:r>
      <w:proofErr w:type="spellStart"/>
      <w:r>
        <w:t>Brightlingsea</w:t>
      </w:r>
      <w:proofErr w:type="spellEnd"/>
      <w:r>
        <w:t>. 0: 0-1 cm, 3: 3-4 cm, 6: 6-8 cm, 18:18-20 cm.</w:t>
      </w:r>
    </w:p>
    <w:tbl>
      <w:tblPr>
        <w:tblStyle w:val="LightShading"/>
        <w:tblW w:w="0" w:type="auto"/>
        <w:jc w:val="center"/>
        <w:tblLook w:val="04A0"/>
      </w:tblPr>
      <w:tblGrid>
        <w:gridCol w:w="1150"/>
        <w:gridCol w:w="1069"/>
        <w:gridCol w:w="606"/>
        <w:gridCol w:w="914"/>
        <w:gridCol w:w="1360"/>
        <w:gridCol w:w="876"/>
        <w:gridCol w:w="450"/>
        <w:gridCol w:w="1964"/>
        <w:gridCol w:w="1859"/>
        <w:gridCol w:w="1918"/>
        <w:gridCol w:w="1632"/>
      </w:tblGrid>
      <w:tr w:rsidR="00E00EB0" w:rsidRPr="00B87D78" w:rsidTr="00531004">
        <w:trPr>
          <w:cnfStyle w:val="100000000000"/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E00EB0" w:rsidRPr="00B87D78" w:rsidRDefault="00E00EB0" w:rsidP="00B87D78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noWrap/>
            <w:hideMark/>
          </w:tcPr>
          <w:p w:rsidR="00E00EB0" w:rsidRPr="00B87D78" w:rsidRDefault="00E00EB0" w:rsidP="00B87D78">
            <w:pPr>
              <w:jc w:val="center"/>
              <w:cnfStyle w:val="100000000000"/>
              <w:rPr>
                <w:b w:val="0"/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606" w:type="dxa"/>
            <w:noWrap/>
            <w:hideMark/>
          </w:tcPr>
          <w:p w:rsidR="00E00EB0" w:rsidRPr="00B87D78" w:rsidRDefault="00E00EB0" w:rsidP="00B87D78">
            <w:pPr>
              <w:jc w:val="center"/>
              <w:cnfStyle w:val="100000000000"/>
              <w:rPr>
                <w:b w:val="0"/>
                <w:color w:val="000000"/>
                <w:sz w:val="24"/>
                <w:szCs w:val="24"/>
              </w:rPr>
            </w:pPr>
            <w:proofErr w:type="spellStart"/>
            <w:r w:rsidRPr="00B87D78">
              <w:rPr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</w:tcPr>
          <w:p w:rsidR="00E00EB0" w:rsidRPr="00B87D78" w:rsidRDefault="00E00EB0" w:rsidP="00B87D78">
            <w:pPr>
              <w:jc w:val="center"/>
              <w:cnfStyle w:val="100000000000"/>
              <w:rPr>
                <w:b w:val="0"/>
                <w:color w:val="000000"/>
                <w:sz w:val="24"/>
                <w:szCs w:val="24"/>
              </w:rPr>
            </w:pPr>
            <w:proofErr w:type="spellStart"/>
            <w:r w:rsidRPr="00B87D78">
              <w:rPr>
                <w:color w:val="000000"/>
                <w:sz w:val="24"/>
                <w:szCs w:val="24"/>
              </w:rPr>
              <w:t>MS</w:t>
            </w:r>
            <w:r w:rsidRPr="00B87D78">
              <w:rPr>
                <w:color w:val="000000"/>
                <w:sz w:val="24"/>
                <w:szCs w:val="24"/>
                <w:vertAlign w:val="subscript"/>
              </w:rPr>
              <w:t>resid</w:t>
            </w:r>
            <w:proofErr w:type="spellEnd"/>
          </w:p>
        </w:tc>
        <w:tc>
          <w:tcPr>
            <w:tcW w:w="1360" w:type="dxa"/>
            <w:noWrap/>
            <w:hideMark/>
          </w:tcPr>
          <w:p w:rsidR="00E00EB0" w:rsidRPr="00B87D78" w:rsidRDefault="00E00EB0" w:rsidP="00B87D78">
            <w:pPr>
              <w:jc w:val="center"/>
              <w:cnfStyle w:val="100000000000"/>
              <w:rPr>
                <w:b w:val="0"/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Pseudo-F</w:t>
            </w:r>
          </w:p>
        </w:tc>
        <w:tc>
          <w:tcPr>
            <w:tcW w:w="0" w:type="auto"/>
            <w:noWrap/>
            <w:hideMark/>
          </w:tcPr>
          <w:p w:rsidR="00E00EB0" w:rsidRPr="00B87D78" w:rsidRDefault="00E00EB0" w:rsidP="00B87D78">
            <w:pPr>
              <w:jc w:val="center"/>
              <w:cnfStyle w:val="100000000000"/>
              <w:rPr>
                <w:b w:val="0"/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p</w:t>
            </w:r>
          </w:p>
        </w:tc>
        <w:tc>
          <w:tcPr>
            <w:tcW w:w="450" w:type="dxa"/>
          </w:tcPr>
          <w:p w:rsidR="00E00EB0" w:rsidRPr="00B87D78" w:rsidRDefault="00E00EB0" w:rsidP="00B87D78">
            <w:pPr>
              <w:jc w:val="center"/>
              <w:cnfStyle w:val="100000000000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7373" w:type="dxa"/>
            <w:gridSpan w:val="4"/>
          </w:tcPr>
          <w:p w:rsidR="00E00EB0" w:rsidRPr="00B87D78" w:rsidRDefault="00E00EB0" w:rsidP="00B87D78">
            <w:pPr>
              <w:jc w:val="center"/>
              <w:cnfStyle w:val="100000000000"/>
              <w:rPr>
                <w:b w:val="0"/>
                <w:color w:val="000000"/>
                <w:sz w:val="24"/>
                <w:szCs w:val="24"/>
              </w:rPr>
            </w:pPr>
            <w:r w:rsidRPr="00F80643">
              <w:rPr>
                <w:color w:val="000000"/>
              </w:rPr>
              <w:t>Post hoc tests</w:t>
            </w:r>
          </w:p>
        </w:tc>
      </w:tr>
      <w:tr w:rsidR="00966D10" w:rsidRPr="00B87D78" w:rsidTr="00B87D78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NRR</w:t>
            </w:r>
          </w:p>
        </w:tc>
        <w:tc>
          <w:tcPr>
            <w:tcW w:w="1069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Site</w:t>
            </w:r>
          </w:p>
        </w:tc>
        <w:tc>
          <w:tcPr>
            <w:tcW w:w="606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2689.3</w:t>
            </w:r>
          </w:p>
        </w:tc>
        <w:tc>
          <w:tcPr>
            <w:tcW w:w="1360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214.33</w:t>
            </w:r>
          </w:p>
        </w:tc>
        <w:tc>
          <w:tcPr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50" w:type="dxa"/>
          </w:tcPr>
          <w:p w:rsidR="00966D10" w:rsidRPr="00B87D78" w:rsidRDefault="00966D10" w:rsidP="00CA4198">
            <w:pPr>
              <w:jc w:val="right"/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</w:tcPr>
          <w:p w:rsidR="00966D10" w:rsidRPr="00B87D78" w:rsidRDefault="00966D10" w:rsidP="002C0340">
            <w:pPr>
              <w:cnfStyle w:val="000000100000"/>
              <w:rPr>
                <w:color w:val="000000"/>
                <w:sz w:val="24"/>
                <w:szCs w:val="24"/>
                <w:vertAlign w:val="superscript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H</w:t>
            </w:r>
            <w:r w:rsidRPr="00B87D78">
              <w:rPr>
                <w:color w:val="000000"/>
                <w:sz w:val="24"/>
                <w:szCs w:val="24"/>
              </w:rPr>
              <w:t>: 0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Pr="00B87D78">
              <w:rPr>
                <w:color w:val="000000"/>
                <w:sz w:val="24"/>
                <w:szCs w:val="24"/>
              </w:rPr>
              <w:t>, 3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ab</w:t>
            </w:r>
            <w:r w:rsidRPr="00B87D78">
              <w:rPr>
                <w:color w:val="000000"/>
                <w:sz w:val="24"/>
                <w:szCs w:val="24"/>
              </w:rPr>
              <w:t>, 6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  <w:r w:rsidRPr="00B87D78">
              <w:rPr>
                <w:color w:val="000000"/>
                <w:sz w:val="24"/>
                <w:szCs w:val="24"/>
              </w:rPr>
              <w:t>, 18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966D10" w:rsidRPr="00B87D78" w:rsidRDefault="00966D10" w:rsidP="002C0340">
            <w:pPr>
              <w:cnfStyle w:val="000000100000"/>
              <w:rPr>
                <w:color w:val="000000"/>
                <w:sz w:val="24"/>
                <w:szCs w:val="24"/>
                <w:vertAlign w:val="superscript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A</w:t>
            </w:r>
            <w:r w:rsidRPr="00B87D78">
              <w:rPr>
                <w:color w:val="000000"/>
                <w:sz w:val="24"/>
                <w:szCs w:val="24"/>
              </w:rPr>
              <w:t>: 0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Pr="00B87D78">
              <w:rPr>
                <w:color w:val="000000"/>
                <w:sz w:val="24"/>
                <w:szCs w:val="24"/>
              </w:rPr>
              <w:t>, 3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  <w:r w:rsidRPr="00B87D78">
              <w:rPr>
                <w:color w:val="000000"/>
                <w:sz w:val="24"/>
                <w:szCs w:val="24"/>
              </w:rPr>
              <w:t>, 6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ab</w:t>
            </w:r>
            <w:r w:rsidRPr="00B87D78">
              <w:rPr>
                <w:color w:val="000000"/>
                <w:sz w:val="24"/>
                <w:szCs w:val="24"/>
              </w:rPr>
              <w:t>, 18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18" w:type="dxa"/>
          </w:tcPr>
          <w:p w:rsidR="00966D10" w:rsidRPr="00B87D78" w:rsidRDefault="00966D10" w:rsidP="002C0340">
            <w:pPr>
              <w:cnfStyle w:val="000000100000"/>
              <w:rPr>
                <w:color w:val="000000"/>
                <w:sz w:val="24"/>
                <w:szCs w:val="24"/>
                <w:vertAlign w:val="superscript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B</w:t>
            </w:r>
            <w:r w:rsidRPr="00B87D78">
              <w:rPr>
                <w:color w:val="000000"/>
                <w:sz w:val="24"/>
                <w:szCs w:val="24"/>
              </w:rPr>
              <w:t>: 0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Pr="00B87D78">
              <w:rPr>
                <w:color w:val="000000"/>
                <w:sz w:val="24"/>
                <w:szCs w:val="24"/>
              </w:rPr>
              <w:t>, 3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  <w:r w:rsidRPr="00B87D78">
              <w:rPr>
                <w:color w:val="000000"/>
                <w:sz w:val="24"/>
                <w:szCs w:val="24"/>
              </w:rPr>
              <w:t>, 6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a,b</w:t>
            </w:r>
            <w:r w:rsidRPr="00B87D78">
              <w:rPr>
                <w:color w:val="000000"/>
                <w:sz w:val="24"/>
                <w:szCs w:val="24"/>
              </w:rPr>
              <w:t>, 18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966D10" w:rsidRPr="00B87D78" w:rsidRDefault="00966D10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</w:p>
        </w:tc>
      </w:tr>
      <w:tr w:rsidR="00966D10" w:rsidRPr="00B87D78" w:rsidTr="00B87D78">
        <w:trPr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Depth</w:t>
            </w:r>
          </w:p>
        </w:tc>
        <w:tc>
          <w:tcPr>
            <w:tcW w:w="606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42.162</w:t>
            </w:r>
          </w:p>
        </w:tc>
        <w:tc>
          <w:tcPr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50" w:type="dxa"/>
          </w:tcPr>
          <w:p w:rsidR="00966D10" w:rsidRPr="00B87D78" w:rsidRDefault="00966D10" w:rsidP="00CA4198">
            <w:pPr>
              <w:jc w:val="right"/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</w:tcPr>
          <w:p w:rsidR="00966D10" w:rsidRPr="00B87D78" w:rsidRDefault="00966D10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0</w:t>
            </w:r>
            <w:r w:rsidRPr="00B87D78">
              <w:rPr>
                <w:color w:val="000000"/>
                <w:sz w:val="24"/>
                <w:szCs w:val="24"/>
              </w:rPr>
              <w:t>: H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87D78">
              <w:rPr>
                <w:color w:val="000000"/>
                <w:sz w:val="24"/>
                <w:szCs w:val="24"/>
              </w:rPr>
              <w:t>A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B87D78">
              <w:rPr>
                <w:color w:val="000000"/>
                <w:sz w:val="24"/>
                <w:szCs w:val="24"/>
              </w:rPr>
              <w:t>, B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966D10" w:rsidRPr="00B87D78" w:rsidRDefault="00966D10" w:rsidP="002C0340">
            <w:pPr>
              <w:cnfStyle w:val="000000000000"/>
              <w:rPr>
                <w:color w:val="000000"/>
                <w:sz w:val="24"/>
                <w:szCs w:val="24"/>
                <w:vertAlign w:val="superscript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3</w:t>
            </w:r>
            <w:r w:rsidRPr="00B87D78">
              <w:rPr>
                <w:color w:val="000000"/>
                <w:sz w:val="24"/>
                <w:szCs w:val="24"/>
              </w:rPr>
              <w:t>: H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87D78">
              <w:rPr>
                <w:color w:val="000000"/>
                <w:sz w:val="24"/>
                <w:szCs w:val="24"/>
              </w:rPr>
              <w:t>A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87D78">
              <w:rPr>
                <w:color w:val="000000"/>
                <w:sz w:val="24"/>
                <w:szCs w:val="24"/>
              </w:rPr>
              <w:t>B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918" w:type="dxa"/>
          </w:tcPr>
          <w:p w:rsidR="00966D10" w:rsidRPr="00B87D78" w:rsidRDefault="00966D10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6</w:t>
            </w:r>
            <w:r w:rsidRPr="00B87D78">
              <w:rPr>
                <w:color w:val="000000"/>
                <w:sz w:val="24"/>
                <w:szCs w:val="24"/>
              </w:rPr>
              <w:t>: H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87D78">
              <w:rPr>
                <w:color w:val="000000"/>
                <w:sz w:val="24"/>
                <w:szCs w:val="24"/>
              </w:rPr>
              <w:t>A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87D78">
              <w:rPr>
                <w:color w:val="000000"/>
                <w:sz w:val="24"/>
                <w:szCs w:val="24"/>
              </w:rPr>
              <w:t>B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966D10" w:rsidRPr="00B87D78" w:rsidRDefault="00966D10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18</w:t>
            </w:r>
            <w:r w:rsidRPr="00B87D78">
              <w:rPr>
                <w:color w:val="000000"/>
                <w:sz w:val="24"/>
                <w:szCs w:val="24"/>
              </w:rPr>
              <w:t>: H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87D78">
              <w:rPr>
                <w:color w:val="000000"/>
                <w:sz w:val="24"/>
                <w:szCs w:val="24"/>
              </w:rPr>
              <w:t>A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87D78">
              <w:rPr>
                <w:color w:val="000000"/>
                <w:sz w:val="24"/>
                <w:szCs w:val="24"/>
              </w:rPr>
              <w:t>B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966D10" w:rsidRPr="00B87D78" w:rsidTr="00B87D78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proofErr w:type="spellStart"/>
            <w:r w:rsidRPr="00B87D78">
              <w:rPr>
                <w:color w:val="000000"/>
                <w:sz w:val="24"/>
                <w:szCs w:val="24"/>
              </w:rPr>
              <w:t>SxD</w:t>
            </w:r>
            <w:proofErr w:type="spellEnd"/>
          </w:p>
        </w:tc>
        <w:tc>
          <w:tcPr>
            <w:tcW w:w="606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6.5623</w:t>
            </w:r>
          </w:p>
        </w:tc>
        <w:tc>
          <w:tcPr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450" w:type="dxa"/>
          </w:tcPr>
          <w:p w:rsidR="00966D10" w:rsidRPr="00B87D78" w:rsidRDefault="00966D10" w:rsidP="00CA4198">
            <w:pPr>
              <w:jc w:val="right"/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</w:tcPr>
          <w:p w:rsidR="00966D10" w:rsidRPr="00B87D78" w:rsidRDefault="00966D10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966D10" w:rsidRPr="00B87D78" w:rsidRDefault="00966D10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18" w:type="dxa"/>
          </w:tcPr>
          <w:p w:rsidR="00966D10" w:rsidRPr="00B87D78" w:rsidRDefault="00966D10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966D10" w:rsidRPr="00B87D78" w:rsidRDefault="00966D10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</w:p>
        </w:tc>
      </w:tr>
      <w:tr w:rsidR="00B87D78" w:rsidRPr="00B87D78" w:rsidTr="00B87D78">
        <w:trPr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DN</w:t>
            </w:r>
          </w:p>
        </w:tc>
        <w:tc>
          <w:tcPr>
            <w:tcW w:w="1069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06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646.36</w:t>
            </w:r>
          </w:p>
        </w:tc>
        <w:tc>
          <w:tcPr>
            <w:tcW w:w="1360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75.081</w:t>
            </w:r>
          </w:p>
        </w:tc>
        <w:tc>
          <w:tcPr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50" w:type="dxa"/>
          </w:tcPr>
          <w:p w:rsidR="00966D10" w:rsidRPr="00B87D78" w:rsidRDefault="00966D10" w:rsidP="00CA4198">
            <w:pPr>
              <w:jc w:val="right"/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</w:tcPr>
          <w:p w:rsidR="00966D10" w:rsidRPr="00B87D78" w:rsidRDefault="00966D10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H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87D78">
              <w:rPr>
                <w:color w:val="000000"/>
                <w:sz w:val="24"/>
                <w:szCs w:val="24"/>
              </w:rPr>
              <w:t>A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87D78">
              <w:rPr>
                <w:color w:val="000000"/>
                <w:sz w:val="24"/>
                <w:szCs w:val="24"/>
              </w:rPr>
              <w:t>B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966D10" w:rsidRPr="00B87D78" w:rsidRDefault="00966D10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18" w:type="dxa"/>
          </w:tcPr>
          <w:p w:rsidR="00966D10" w:rsidRPr="00B87D78" w:rsidRDefault="00966D10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966D10" w:rsidRPr="00B87D78" w:rsidRDefault="00966D10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</w:p>
        </w:tc>
      </w:tr>
      <w:tr w:rsidR="00966D10" w:rsidRPr="00B87D78" w:rsidTr="00B87D78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D</w:t>
            </w:r>
          </w:p>
        </w:tc>
        <w:tc>
          <w:tcPr>
            <w:tcW w:w="606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23.859</w:t>
            </w:r>
          </w:p>
        </w:tc>
        <w:tc>
          <w:tcPr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50" w:type="dxa"/>
          </w:tcPr>
          <w:p w:rsidR="00966D10" w:rsidRPr="00B87D78" w:rsidRDefault="00966D10" w:rsidP="00CA4198">
            <w:pPr>
              <w:jc w:val="right"/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</w:tcPr>
          <w:p w:rsidR="00966D10" w:rsidRPr="00B87D78" w:rsidRDefault="00966D10" w:rsidP="002C0340">
            <w:pPr>
              <w:cnfStyle w:val="000000100000"/>
              <w:rPr>
                <w:color w:val="000000"/>
                <w:sz w:val="24"/>
                <w:szCs w:val="24"/>
                <w:vertAlign w:val="superscript"/>
              </w:rPr>
            </w:pPr>
            <w:r w:rsidRPr="00B87D78">
              <w:rPr>
                <w:color w:val="000000"/>
                <w:sz w:val="24"/>
                <w:szCs w:val="24"/>
              </w:rPr>
              <w:t>0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Pr="00B87D78">
              <w:rPr>
                <w:color w:val="000000"/>
                <w:sz w:val="24"/>
                <w:szCs w:val="24"/>
              </w:rPr>
              <w:t>, 3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  <w:r w:rsidRPr="00B87D78">
              <w:rPr>
                <w:color w:val="000000"/>
                <w:sz w:val="24"/>
                <w:szCs w:val="24"/>
              </w:rPr>
              <w:t>, 7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  <w:r w:rsidRPr="00B87D78">
              <w:rPr>
                <w:color w:val="000000"/>
                <w:sz w:val="24"/>
                <w:szCs w:val="24"/>
              </w:rPr>
              <w:t>, 18</w:t>
            </w:r>
            <w:r w:rsidRPr="00B87D7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966D10" w:rsidRPr="00B87D78" w:rsidRDefault="00966D10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18" w:type="dxa"/>
          </w:tcPr>
          <w:p w:rsidR="00966D10" w:rsidRPr="00B87D78" w:rsidRDefault="00966D10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966D10" w:rsidRPr="00B87D78" w:rsidRDefault="00966D10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</w:p>
        </w:tc>
      </w:tr>
      <w:tr w:rsidR="00B87D78" w:rsidRPr="00B87D78" w:rsidTr="00B87D78">
        <w:trPr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proofErr w:type="spellStart"/>
            <w:r w:rsidRPr="00B87D78">
              <w:rPr>
                <w:color w:val="000000"/>
                <w:sz w:val="24"/>
                <w:szCs w:val="24"/>
              </w:rPr>
              <w:t>SxD</w:t>
            </w:r>
            <w:proofErr w:type="spellEnd"/>
          </w:p>
        </w:tc>
        <w:tc>
          <w:tcPr>
            <w:tcW w:w="606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1.5361</w:t>
            </w:r>
          </w:p>
        </w:tc>
        <w:tc>
          <w:tcPr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0.2114</w:t>
            </w:r>
          </w:p>
        </w:tc>
        <w:tc>
          <w:tcPr>
            <w:tcW w:w="450" w:type="dxa"/>
          </w:tcPr>
          <w:p w:rsidR="00966D10" w:rsidRPr="00B87D78" w:rsidRDefault="00966D10" w:rsidP="00CA4198">
            <w:pPr>
              <w:jc w:val="right"/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</w:tcPr>
          <w:p w:rsidR="00966D10" w:rsidRPr="00B87D78" w:rsidRDefault="00966D10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966D10" w:rsidRPr="00B87D78" w:rsidRDefault="00966D10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18" w:type="dxa"/>
          </w:tcPr>
          <w:p w:rsidR="00966D10" w:rsidRPr="00B87D78" w:rsidRDefault="00966D10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966D10" w:rsidRPr="00B87D78" w:rsidRDefault="00966D10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</w:p>
        </w:tc>
      </w:tr>
      <w:tr w:rsidR="00B87D78" w:rsidRPr="00B87D78" w:rsidTr="00B87D78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DNRA</w:t>
            </w:r>
          </w:p>
        </w:tc>
        <w:tc>
          <w:tcPr>
            <w:tcW w:w="1069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06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105.33</w:t>
            </w:r>
          </w:p>
        </w:tc>
        <w:tc>
          <w:tcPr>
            <w:tcW w:w="1360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5.2048</w:t>
            </w:r>
          </w:p>
        </w:tc>
        <w:tc>
          <w:tcPr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450" w:type="dxa"/>
          </w:tcPr>
          <w:p w:rsidR="00966D10" w:rsidRPr="00B87D78" w:rsidRDefault="00966D10" w:rsidP="00CA4198">
            <w:pPr>
              <w:jc w:val="right"/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</w:tcPr>
          <w:p w:rsidR="00966D10" w:rsidRPr="00B87D78" w:rsidRDefault="00AC1807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H</w:t>
            </w:r>
            <w:r w:rsidR="00966D10" w:rsidRPr="00B87D78">
              <w:rPr>
                <w:color w:val="000000"/>
                <w:sz w:val="24"/>
                <w:szCs w:val="24"/>
              </w:rPr>
              <w:t>: 0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</w:rPr>
              <w:t>, 3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</w:rPr>
              <w:t>, 7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  <w:r w:rsidR="00966D10" w:rsidRPr="00B87D78">
              <w:rPr>
                <w:color w:val="000000"/>
                <w:sz w:val="24"/>
                <w:szCs w:val="24"/>
              </w:rPr>
              <w:t>, 18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966D10" w:rsidRPr="00B87D78" w:rsidRDefault="00AC1807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</w:rPr>
              <w:t>: 0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</w:rPr>
              <w:t>, 3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b</w:t>
            </w:r>
            <w:r w:rsidR="00966D10" w:rsidRPr="00B87D78">
              <w:rPr>
                <w:color w:val="000000"/>
                <w:sz w:val="24"/>
                <w:szCs w:val="24"/>
              </w:rPr>
              <w:t>, 6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</w:rPr>
              <w:t>, 18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18" w:type="dxa"/>
          </w:tcPr>
          <w:p w:rsidR="00966D10" w:rsidRPr="00B87D78" w:rsidRDefault="00AC1807" w:rsidP="002C0340">
            <w:pPr>
              <w:cnfStyle w:val="000000100000"/>
              <w:rPr>
                <w:color w:val="000000"/>
                <w:sz w:val="24"/>
                <w:szCs w:val="24"/>
                <w:vertAlign w:val="superscript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B</w:t>
            </w:r>
            <w:r w:rsidR="00966D10" w:rsidRPr="00B87D78">
              <w:rPr>
                <w:color w:val="000000"/>
                <w:sz w:val="24"/>
                <w:szCs w:val="24"/>
              </w:rPr>
              <w:t>: 0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</w:rPr>
              <w:t>, 3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  <w:r w:rsidR="00966D10" w:rsidRPr="00B87D78">
              <w:rPr>
                <w:color w:val="000000"/>
                <w:sz w:val="24"/>
                <w:szCs w:val="24"/>
              </w:rPr>
              <w:t>, 6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c</w:t>
            </w:r>
            <w:r w:rsidR="00966D10" w:rsidRPr="00B87D78">
              <w:rPr>
                <w:color w:val="000000"/>
                <w:sz w:val="24"/>
                <w:szCs w:val="24"/>
              </w:rPr>
              <w:t>, 18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966D10" w:rsidRPr="00B87D78" w:rsidRDefault="00966D10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</w:p>
        </w:tc>
      </w:tr>
      <w:tr w:rsidR="00B87D78" w:rsidRPr="00B87D78" w:rsidTr="00B87D78">
        <w:trPr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D</w:t>
            </w:r>
          </w:p>
        </w:tc>
        <w:tc>
          <w:tcPr>
            <w:tcW w:w="606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2.3222</w:t>
            </w:r>
          </w:p>
        </w:tc>
        <w:tc>
          <w:tcPr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0.1006</w:t>
            </w:r>
          </w:p>
        </w:tc>
        <w:tc>
          <w:tcPr>
            <w:tcW w:w="450" w:type="dxa"/>
          </w:tcPr>
          <w:p w:rsidR="00966D10" w:rsidRPr="00B87D78" w:rsidRDefault="00966D10" w:rsidP="00CA4198">
            <w:pPr>
              <w:jc w:val="right"/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</w:tcPr>
          <w:p w:rsidR="00966D10" w:rsidRPr="00B87D78" w:rsidRDefault="00395FE1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0</w:t>
            </w:r>
            <w:r w:rsidR="00966D10" w:rsidRPr="00B87D78">
              <w:rPr>
                <w:color w:val="000000"/>
                <w:sz w:val="24"/>
                <w:szCs w:val="24"/>
              </w:rPr>
              <w:t>: H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966D10" w:rsidRPr="00B87D78">
              <w:rPr>
                <w:color w:val="000000"/>
                <w:sz w:val="24"/>
                <w:szCs w:val="24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b</w:t>
            </w:r>
            <w:proofErr w:type="spellEnd"/>
            <w:r w:rsidR="00966D10" w:rsidRPr="00B87D78">
              <w:rPr>
                <w:color w:val="000000"/>
                <w:sz w:val="24"/>
                <w:szCs w:val="24"/>
              </w:rPr>
              <w:t>, B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966D10" w:rsidRPr="00B87D78" w:rsidRDefault="00395FE1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3</w:t>
            </w:r>
            <w:r w:rsidR="00966D10" w:rsidRPr="00B87D78">
              <w:rPr>
                <w:color w:val="000000"/>
                <w:sz w:val="24"/>
                <w:szCs w:val="24"/>
              </w:rPr>
              <w:t>: H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966D10" w:rsidRPr="00B87D78">
              <w:rPr>
                <w:color w:val="000000"/>
                <w:sz w:val="24"/>
                <w:szCs w:val="24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966D10"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966D10" w:rsidRPr="00B87D78">
              <w:rPr>
                <w:color w:val="000000"/>
                <w:sz w:val="24"/>
                <w:szCs w:val="24"/>
              </w:rPr>
              <w:t>B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18" w:type="dxa"/>
          </w:tcPr>
          <w:p w:rsidR="00966D10" w:rsidRPr="00B87D78" w:rsidRDefault="00395FE1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6</w:t>
            </w:r>
            <w:r w:rsidR="00966D10" w:rsidRPr="00B87D78">
              <w:rPr>
                <w:color w:val="000000"/>
                <w:sz w:val="24"/>
                <w:szCs w:val="24"/>
              </w:rPr>
              <w:t xml:space="preserve">: </w:t>
            </w:r>
            <w:proofErr w:type="spellStart"/>
            <w:r w:rsidR="00966D10" w:rsidRPr="00B87D78">
              <w:rPr>
                <w:color w:val="000000"/>
                <w:sz w:val="24"/>
                <w:szCs w:val="24"/>
              </w:rPr>
              <w:t>H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b</w:t>
            </w:r>
            <w:proofErr w:type="spellEnd"/>
            <w:r w:rsidR="00966D10"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966D10" w:rsidRPr="00B87D78">
              <w:rPr>
                <w:color w:val="000000"/>
                <w:sz w:val="24"/>
                <w:szCs w:val="24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966D10" w:rsidRPr="00B87D78">
              <w:rPr>
                <w:color w:val="000000"/>
                <w:sz w:val="24"/>
                <w:szCs w:val="24"/>
              </w:rPr>
              <w:t>, B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966D10" w:rsidRPr="00B87D78" w:rsidRDefault="00395FE1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18</w:t>
            </w:r>
            <w:r w:rsidR="00966D10" w:rsidRPr="00B87D78">
              <w:rPr>
                <w:color w:val="000000"/>
                <w:sz w:val="24"/>
                <w:szCs w:val="24"/>
              </w:rPr>
              <w:t>: H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966D10" w:rsidRPr="00B87D78">
              <w:rPr>
                <w:color w:val="000000"/>
                <w:sz w:val="24"/>
                <w:szCs w:val="24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="00966D10"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966D10" w:rsidRPr="00B87D78">
              <w:rPr>
                <w:color w:val="000000"/>
                <w:sz w:val="24"/>
                <w:szCs w:val="24"/>
              </w:rPr>
              <w:t>B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B87D78" w:rsidRPr="00B87D78" w:rsidTr="00B87D78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proofErr w:type="spellStart"/>
            <w:r w:rsidRPr="00B87D78">
              <w:rPr>
                <w:color w:val="000000"/>
                <w:sz w:val="24"/>
                <w:szCs w:val="24"/>
              </w:rPr>
              <w:t>SxD</w:t>
            </w:r>
            <w:proofErr w:type="spellEnd"/>
          </w:p>
        </w:tc>
        <w:tc>
          <w:tcPr>
            <w:tcW w:w="606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5.4457</w:t>
            </w:r>
          </w:p>
        </w:tc>
        <w:tc>
          <w:tcPr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50" w:type="dxa"/>
          </w:tcPr>
          <w:p w:rsidR="00966D10" w:rsidRPr="00B87D78" w:rsidRDefault="00966D10" w:rsidP="00CA4198">
            <w:pPr>
              <w:jc w:val="right"/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</w:tcPr>
          <w:p w:rsidR="00966D10" w:rsidRPr="00B87D78" w:rsidRDefault="00966D10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966D10" w:rsidRPr="00B87D78" w:rsidRDefault="00966D10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18" w:type="dxa"/>
          </w:tcPr>
          <w:p w:rsidR="00966D10" w:rsidRPr="00B87D78" w:rsidRDefault="00966D10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966D10" w:rsidRPr="00B87D78" w:rsidRDefault="00966D10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</w:p>
        </w:tc>
      </w:tr>
      <w:tr w:rsidR="00B87D78" w:rsidRPr="00B87D78" w:rsidTr="00B87D78">
        <w:trPr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%DN</w:t>
            </w:r>
          </w:p>
        </w:tc>
        <w:tc>
          <w:tcPr>
            <w:tcW w:w="1069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06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48.952</w:t>
            </w:r>
          </w:p>
        </w:tc>
        <w:tc>
          <w:tcPr>
            <w:tcW w:w="1360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7.0017</w:t>
            </w:r>
          </w:p>
        </w:tc>
        <w:tc>
          <w:tcPr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450" w:type="dxa"/>
          </w:tcPr>
          <w:p w:rsidR="00966D10" w:rsidRPr="00B87D78" w:rsidRDefault="00966D10" w:rsidP="00CA4198">
            <w:pPr>
              <w:jc w:val="right"/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</w:tcPr>
          <w:p w:rsidR="00966D10" w:rsidRPr="00B87D78" w:rsidRDefault="00AC1807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H</w:t>
            </w:r>
            <w:r w:rsidR="00966D10" w:rsidRPr="00B87D78">
              <w:rPr>
                <w:color w:val="000000"/>
                <w:sz w:val="24"/>
                <w:szCs w:val="24"/>
              </w:rPr>
              <w:t>: ns</w:t>
            </w:r>
          </w:p>
        </w:tc>
        <w:tc>
          <w:tcPr>
            <w:tcW w:w="0" w:type="auto"/>
          </w:tcPr>
          <w:p w:rsidR="00966D10" w:rsidRPr="00B87D78" w:rsidRDefault="00AC1807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</w:rPr>
              <w:t>: 0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</w:rPr>
              <w:t>, 3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  <w:r w:rsidR="00966D10" w:rsidRPr="00B87D78">
              <w:rPr>
                <w:color w:val="000000"/>
                <w:sz w:val="24"/>
                <w:szCs w:val="24"/>
              </w:rPr>
              <w:t>, 6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  <w:r w:rsidR="00966D10" w:rsidRPr="00B87D78">
              <w:rPr>
                <w:color w:val="000000"/>
                <w:sz w:val="24"/>
                <w:szCs w:val="24"/>
              </w:rPr>
              <w:t>, 18</w:t>
            </w:r>
            <w:r w:rsidR="002C034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18" w:type="dxa"/>
          </w:tcPr>
          <w:p w:rsidR="00966D10" w:rsidRPr="00B87D78" w:rsidRDefault="00AC1807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B</w:t>
            </w:r>
            <w:r w:rsidR="00966D10" w:rsidRPr="00B87D78">
              <w:rPr>
                <w:color w:val="000000"/>
                <w:sz w:val="24"/>
                <w:szCs w:val="24"/>
              </w:rPr>
              <w:t>: 0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</w:rPr>
              <w:t>,3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</w:rPr>
              <w:t>, 6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  <w:r w:rsidR="00966D10" w:rsidRPr="00B87D78">
              <w:rPr>
                <w:color w:val="000000"/>
                <w:sz w:val="24"/>
                <w:szCs w:val="24"/>
              </w:rPr>
              <w:t>, 18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  <w:r w:rsidR="00966D10" w:rsidRPr="00B87D78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966D10" w:rsidRPr="00B87D78" w:rsidRDefault="00966D10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</w:p>
        </w:tc>
      </w:tr>
      <w:tr w:rsidR="00B87D78" w:rsidRPr="00B87D78" w:rsidTr="00B87D78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D</w:t>
            </w:r>
          </w:p>
        </w:tc>
        <w:tc>
          <w:tcPr>
            <w:tcW w:w="606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10.95</w:t>
            </w:r>
          </w:p>
        </w:tc>
        <w:tc>
          <w:tcPr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450" w:type="dxa"/>
          </w:tcPr>
          <w:p w:rsidR="00966D10" w:rsidRPr="00B87D78" w:rsidRDefault="00966D10" w:rsidP="00CA4198">
            <w:pPr>
              <w:jc w:val="right"/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</w:tcPr>
          <w:p w:rsidR="00966D10" w:rsidRPr="00B87D78" w:rsidRDefault="00395FE1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0</w:t>
            </w:r>
            <w:r w:rsidR="00966D10" w:rsidRPr="00B87D78">
              <w:rPr>
                <w:color w:val="000000"/>
                <w:sz w:val="24"/>
                <w:szCs w:val="24"/>
              </w:rPr>
              <w:t>: H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966D10" w:rsidRPr="00B87D78">
              <w:rPr>
                <w:color w:val="000000"/>
                <w:sz w:val="24"/>
                <w:szCs w:val="24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="00966D10"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966D10" w:rsidRPr="00B87D78">
              <w:rPr>
                <w:color w:val="000000"/>
                <w:sz w:val="24"/>
                <w:szCs w:val="24"/>
              </w:rPr>
              <w:t>B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0" w:type="auto"/>
          </w:tcPr>
          <w:p w:rsidR="00966D10" w:rsidRPr="00B87D78" w:rsidRDefault="00395FE1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3</w:t>
            </w:r>
            <w:r w:rsidR="00966D10" w:rsidRPr="00B87D78">
              <w:rPr>
                <w:color w:val="000000"/>
                <w:sz w:val="24"/>
                <w:szCs w:val="24"/>
              </w:rPr>
              <w:t xml:space="preserve">: </w:t>
            </w:r>
            <w:proofErr w:type="spellStart"/>
            <w:r w:rsidR="00966D10" w:rsidRPr="00B87D78">
              <w:rPr>
                <w:color w:val="000000"/>
                <w:sz w:val="24"/>
                <w:szCs w:val="24"/>
              </w:rPr>
              <w:t>n.s</w:t>
            </w:r>
            <w:proofErr w:type="spellEnd"/>
          </w:p>
        </w:tc>
        <w:tc>
          <w:tcPr>
            <w:tcW w:w="1918" w:type="dxa"/>
          </w:tcPr>
          <w:p w:rsidR="00966D10" w:rsidRPr="00B87D78" w:rsidRDefault="00395FE1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6</w:t>
            </w:r>
            <w:r w:rsidR="00966D10" w:rsidRPr="00B87D78">
              <w:rPr>
                <w:color w:val="000000"/>
                <w:sz w:val="24"/>
                <w:szCs w:val="24"/>
              </w:rPr>
              <w:t xml:space="preserve">: </w:t>
            </w:r>
            <w:r w:rsidR="002C0340" w:rsidRPr="00B87D78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0" w:type="auto"/>
          </w:tcPr>
          <w:p w:rsidR="00966D10" w:rsidRPr="00B87D78" w:rsidRDefault="00395FE1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18</w:t>
            </w:r>
            <w:r w:rsidR="00966D10" w:rsidRPr="00B87D78">
              <w:rPr>
                <w:color w:val="000000"/>
                <w:sz w:val="24"/>
                <w:szCs w:val="24"/>
              </w:rPr>
              <w:t>: H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966D10" w:rsidRPr="00B87D78">
              <w:rPr>
                <w:color w:val="000000"/>
                <w:sz w:val="24"/>
                <w:szCs w:val="24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b</w:t>
            </w:r>
            <w:proofErr w:type="spellEnd"/>
            <w:r w:rsidR="00966D10" w:rsidRPr="00B87D78">
              <w:rPr>
                <w:color w:val="000000"/>
                <w:sz w:val="24"/>
                <w:szCs w:val="24"/>
              </w:rPr>
              <w:t>, B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87D78" w:rsidRPr="00B87D78" w:rsidTr="00B87D78">
        <w:trPr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proofErr w:type="spellStart"/>
            <w:r w:rsidRPr="00B87D78">
              <w:rPr>
                <w:color w:val="000000"/>
                <w:sz w:val="24"/>
                <w:szCs w:val="24"/>
              </w:rPr>
              <w:t>SxD</w:t>
            </w:r>
            <w:proofErr w:type="spellEnd"/>
          </w:p>
        </w:tc>
        <w:tc>
          <w:tcPr>
            <w:tcW w:w="606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5.0234</w:t>
            </w:r>
          </w:p>
        </w:tc>
        <w:tc>
          <w:tcPr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450" w:type="dxa"/>
          </w:tcPr>
          <w:p w:rsidR="00966D10" w:rsidRPr="00B87D78" w:rsidRDefault="00966D10" w:rsidP="00CA4198">
            <w:pPr>
              <w:jc w:val="right"/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</w:tcPr>
          <w:p w:rsidR="00966D10" w:rsidRPr="00B87D78" w:rsidRDefault="00966D10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966D10" w:rsidRPr="00B87D78" w:rsidRDefault="00966D10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18" w:type="dxa"/>
          </w:tcPr>
          <w:p w:rsidR="00966D10" w:rsidRPr="00B87D78" w:rsidRDefault="00966D10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966D10" w:rsidRPr="00B87D78" w:rsidRDefault="00966D10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</w:p>
        </w:tc>
      </w:tr>
      <w:tr w:rsidR="00B87D78" w:rsidRPr="00B87D78" w:rsidTr="00B87D78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2C0340" w:rsidRPr="00B87D78" w:rsidRDefault="002C0340" w:rsidP="00B87D78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%DNRA</w:t>
            </w:r>
          </w:p>
        </w:tc>
        <w:tc>
          <w:tcPr>
            <w:tcW w:w="1069" w:type="dxa"/>
            <w:noWrap/>
            <w:hideMark/>
          </w:tcPr>
          <w:p w:rsidR="002C0340" w:rsidRPr="00B87D78" w:rsidRDefault="002C034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06" w:type="dxa"/>
            <w:noWrap/>
            <w:hideMark/>
          </w:tcPr>
          <w:p w:rsidR="002C0340" w:rsidRPr="00B87D78" w:rsidRDefault="002C034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2C0340" w:rsidRPr="00B87D78" w:rsidRDefault="002C034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31.371</w:t>
            </w:r>
          </w:p>
        </w:tc>
        <w:tc>
          <w:tcPr>
            <w:tcW w:w="1360" w:type="dxa"/>
            <w:noWrap/>
            <w:hideMark/>
          </w:tcPr>
          <w:p w:rsidR="002C0340" w:rsidRPr="00B87D78" w:rsidRDefault="002C034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11.47</w:t>
            </w:r>
          </w:p>
        </w:tc>
        <w:tc>
          <w:tcPr>
            <w:tcW w:w="0" w:type="auto"/>
            <w:noWrap/>
            <w:hideMark/>
          </w:tcPr>
          <w:p w:rsidR="002C0340" w:rsidRPr="00B87D78" w:rsidRDefault="002C034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11.47</w:t>
            </w:r>
          </w:p>
        </w:tc>
        <w:tc>
          <w:tcPr>
            <w:tcW w:w="450" w:type="dxa"/>
          </w:tcPr>
          <w:p w:rsidR="002C0340" w:rsidRPr="00B87D78" w:rsidRDefault="002C0340" w:rsidP="00C6643E">
            <w:pPr>
              <w:jc w:val="right"/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</w:tcPr>
          <w:p w:rsidR="002C0340" w:rsidRPr="00B87D78" w:rsidRDefault="00AC1807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H</w:t>
            </w:r>
            <w:r w:rsidR="002C0340" w:rsidRPr="00B87D78">
              <w:rPr>
                <w:color w:val="000000"/>
                <w:sz w:val="24"/>
                <w:szCs w:val="24"/>
              </w:rPr>
              <w:t>: ns</w:t>
            </w:r>
          </w:p>
        </w:tc>
        <w:tc>
          <w:tcPr>
            <w:tcW w:w="0" w:type="auto"/>
          </w:tcPr>
          <w:p w:rsidR="002C0340" w:rsidRPr="00B87D78" w:rsidRDefault="00AC1807" w:rsidP="00BF24DB">
            <w:pPr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A</w:t>
            </w:r>
            <w:r w:rsidR="002C0340" w:rsidRPr="00B87D78">
              <w:rPr>
                <w:color w:val="000000"/>
                <w:sz w:val="24"/>
                <w:szCs w:val="24"/>
              </w:rPr>
              <w:t xml:space="preserve">: </w:t>
            </w:r>
            <w:r w:rsidR="00BF24DB" w:rsidRPr="00B87D78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18" w:type="dxa"/>
          </w:tcPr>
          <w:p w:rsidR="002C0340" w:rsidRPr="00B87D78" w:rsidRDefault="00AC1807" w:rsidP="00BF24DB">
            <w:pPr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B</w:t>
            </w:r>
            <w:r w:rsidR="002C0340" w:rsidRPr="00B87D78">
              <w:rPr>
                <w:color w:val="000000"/>
                <w:sz w:val="24"/>
                <w:szCs w:val="24"/>
              </w:rPr>
              <w:t>: 0</w:t>
            </w:r>
            <w:r w:rsidR="002C034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2C0340" w:rsidRPr="00B87D78">
              <w:rPr>
                <w:color w:val="000000"/>
                <w:sz w:val="24"/>
                <w:szCs w:val="24"/>
              </w:rPr>
              <w:t>,3</w:t>
            </w:r>
            <w:r w:rsidR="00BF24DB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  <w:r w:rsidR="002C0340" w:rsidRPr="00B87D78">
              <w:rPr>
                <w:color w:val="000000"/>
                <w:sz w:val="24"/>
                <w:szCs w:val="24"/>
              </w:rPr>
              <w:t>, 6</w:t>
            </w:r>
            <w:r w:rsidR="00BF24DB" w:rsidRPr="00B87D78">
              <w:rPr>
                <w:color w:val="000000"/>
                <w:sz w:val="24"/>
                <w:szCs w:val="24"/>
                <w:vertAlign w:val="superscript"/>
              </w:rPr>
              <w:t>c</w:t>
            </w:r>
            <w:r w:rsidR="002C0340" w:rsidRPr="00B87D78">
              <w:rPr>
                <w:color w:val="000000"/>
                <w:sz w:val="24"/>
                <w:szCs w:val="24"/>
              </w:rPr>
              <w:t>, 18</w:t>
            </w:r>
            <w:r w:rsidR="00BF24DB" w:rsidRPr="00B87D78">
              <w:rPr>
                <w:color w:val="000000"/>
                <w:sz w:val="24"/>
                <w:szCs w:val="24"/>
                <w:vertAlign w:val="superscript"/>
              </w:rPr>
              <w:t>c</w:t>
            </w:r>
            <w:r w:rsidR="002C0340" w:rsidRPr="00B87D78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2C0340" w:rsidRPr="00B87D78" w:rsidRDefault="002C0340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</w:p>
        </w:tc>
      </w:tr>
      <w:tr w:rsidR="00B87D78" w:rsidRPr="00B87D78" w:rsidTr="00B87D78">
        <w:trPr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2C0340" w:rsidRPr="00B87D78" w:rsidRDefault="002C0340" w:rsidP="00B87D78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noWrap/>
            <w:hideMark/>
          </w:tcPr>
          <w:p w:rsidR="002C0340" w:rsidRPr="00B87D78" w:rsidRDefault="002C034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D</w:t>
            </w:r>
          </w:p>
        </w:tc>
        <w:tc>
          <w:tcPr>
            <w:tcW w:w="606" w:type="dxa"/>
            <w:noWrap/>
            <w:hideMark/>
          </w:tcPr>
          <w:p w:rsidR="002C0340" w:rsidRPr="00B87D78" w:rsidRDefault="002C034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2C0340" w:rsidRPr="00B87D78" w:rsidRDefault="002C034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:rsidR="002C0340" w:rsidRPr="00B87D78" w:rsidRDefault="002C034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3.5307</w:t>
            </w:r>
          </w:p>
        </w:tc>
        <w:tc>
          <w:tcPr>
            <w:tcW w:w="0" w:type="auto"/>
            <w:noWrap/>
            <w:hideMark/>
          </w:tcPr>
          <w:p w:rsidR="002C0340" w:rsidRPr="00B87D78" w:rsidRDefault="002C034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3.5307</w:t>
            </w:r>
          </w:p>
        </w:tc>
        <w:tc>
          <w:tcPr>
            <w:tcW w:w="450" w:type="dxa"/>
          </w:tcPr>
          <w:p w:rsidR="002C0340" w:rsidRPr="00B87D78" w:rsidRDefault="002C0340" w:rsidP="00C6643E">
            <w:pPr>
              <w:jc w:val="right"/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</w:tcPr>
          <w:p w:rsidR="002C0340" w:rsidRPr="00B87D78" w:rsidRDefault="00395FE1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0</w:t>
            </w:r>
            <w:r w:rsidR="002C0340" w:rsidRPr="00B87D78">
              <w:rPr>
                <w:color w:val="000000"/>
                <w:sz w:val="24"/>
                <w:szCs w:val="24"/>
              </w:rPr>
              <w:t>: H</w:t>
            </w:r>
            <w:r w:rsidR="002C034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2C0340"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2C0340" w:rsidRPr="00B87D78">
              <w:rPr>
                <w:color w:val="000000"/>
                <w:sz w:val="24"/>
                <w:szCs w:val="24"/>
              </w:rPr>
              <w:t>A</w:t>
            </w:r>
            <w:r w:rsidR="002C0340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="002C0340" w:rsidRPr="00B87D78">
              <w:rPr>
                <w:color w:val="000000"/>
                <w:sz w:val="24"/>
                <w:szCs w:val="24"/>
              </w:rPr>
              <w:t>, B</w:t>
            </w:r>
            <w:r w:rsidR="002C0340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2C0340" w:rsidRPr="00B87D78" w:rsidRDefault="00395FE1" w:rsidP="00BF24DB">
            <w:pPr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3</w:t>
            </w:r>
            <w:r w:rsidR="002C0340" w:rsidRPr="00B87D78">
              <w:rPr>
                <w:color w:val="000000"/>
                <w:sz w:val="24"/>
                <w:szCs w:val="24"/>
              </w:rPr>
              <w:t xml:space="preserve">: </w:t>
            </w:r>
            <w:r w:rsidR="00BF24DB" w:rsidRPr="00B87D78">
              <w:rPr>
                <w:color w:val="000000"/>
                <w:sz w:val="24"/>
                <w:szCs w:val="24"/>
              </w:rPr>
              <w:t>H</w:t>
            </w:r>
            <w:r w:rsidR="00BF24DB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BF24DB"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BF24DB" w:rsidRPr="00B87D78">
              <w:rPr>
                <w:color w:val="000000"/>
                <w:sz w:val="24"/>
                <w:szCs w:val="24"/>
              </w:rPr>
              <w:t>A</w:t>
            </w:r>
            <w:r w:rsidR="00BF24DB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BF24DB" w:rsidRPr="00B87D78">
              <w:rPr>
                <w:color w:val="000000"/>
                <w:sz w:val="24"/>
                <w:szCs w:val="24"/>
              </w:rPr>
              <w:t>, B</w:t>
            </w:r>
            <w:r w:rsidR="00BF24DB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18" w:type="dxa"/>
          </w:tcPr>
          <w:p w:rsidR="002C0340" w:rsidRPr="00B87D78" w:rsidRDefault="00395FE1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6</w:t>
            </w:r>
            <w:r w:rsidR="002C0340" w:rsidRPr="00B87D78">
              <w:rPr>
                <w:color w:val="000000"/>
                <w:sz w:val="24"/>
                <w:szCs w:val="24"/>
              </w:rPr>
              <w:t>: ns</w:t>
            </w:r>
          </w:p>
        </w:tc>
        <w:tc>
          <w:tcPr>
            <w:tcW w:w="0" w:type="auto"/>
          </w:tcPr>
          <w:p w:rsidR="002C0340" w:rsidRPr="00B87D78" w:rsidRDefault="00395FE1" w:rsidP="00BF24DB">
            <w:pPr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18</w:t>
            </w:r>
            <w:r w:rsidR="002C0340" w:rsidRPr="00B87D78">
              <w:rPr>
                <w:color w:val="000000"/>
                <w:sz w:val="24"/>
                <w:szCs w:val="24"/>
              </w:rPr>
              <w:t xml:space="preserve">: </w:t>
            </w:r>
            <w:proofErr w:type="spellStart"/>
            <w:r w:rsidR="002C0340" w:rsidRPr="00B87D78">
              <w:rPr>
                <w:color w:val="000000"/>
                <w:sz w:val="24"/>
                <w:szCs w:val="24"/>
              </w:rPr>
              <w:t>H</w:t>
            </w:r>
            <w:r w:rsidR="002C034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BF24DB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="002C0340"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2C0340" w:rsidRPr="00B87D78">
              <w:rPr>
                <w:color w:val="000000"/>
                <w:sz w:val="24"/>
                <w:szCs w:val="24"/>
              </w:rPr>
              <w:t>A</w:t>
            </w:r>
            <w:r w:rsidR="002C034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2C0340" w:rsidRPr="00B87D78">
              <w:rPr>
                <w:color w:val="000000"/>
                <w:sz w:val="24"/>
                <w:szCs w:val="24"/>
              </w:rPr>
              <w:t>, B</w:t>
            </w:r>
            <w:r w:rsidR="002C0340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87D78" w:rsidRPr="00B87D78" w:rsidTr="00B87D78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2C0340" w:rsidRPr="00B87D78" w:rsidRDefault="002C0340" w:rsidP="00B87D78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noWrap/>
            <w:hideMark/>
          </w:tcPr>
          <w:p w:rsidR="002C0340" w:rsidRPr="00B87D78" w:rsidRDefault="002C034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proofErr w:type="spellStart"/>
            <w:r w:rsidRPr="00B87D78">
              <w:rPr>
                <w:color w:val="000000"/>
                <w:sz w:val="24"/>
                <w:szCs w:val="24"/>
              </w:rPr>
              <w:t>SxD</w:t>
            </w:r>
            <w:proofErr w:type="spellEnd"/>
          </w:p>
        </w:tc>
        <w:tc>
          <w:tcPr>
            <w:tcW w:w="606" w:type="dxa"/>
            <w:noWrap/>
            <w:hideMark/>
          </w:tcPr>
          <w:p w:rsidR="002C0340" w:rsidRPr="00B87D78" w:rsidRDefault="002C034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2C0340" w:rsidRPr="00B87D78" w:rsidRDefault="002C034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:rsidR="002C0340" w:rsidRPr="00B87D78" w:rsidRDefault="002C034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12.061</w:t>
            </w:r>
          </w:p>
        </w:tc>
        <w:tc>
          <w:tcPr>
            <w:tcW w:w="0" w:type="auto"/>
            <w:noWrap/>
            <w:hideMark/>
          </w:tcPr>
          <w:p w:rsidR="002C0340" w:rsidRPr="00B87D78" w:rsidRDefault="002C034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12.061</w:t>
            </w:r>
          </w:p>
        </w:tc>
        <w:tc>
          <w:tcPr>
            <w:tcW w:w="450" w:type="dxa"/>
          </w:tcPr>
          <w:p w:rsidR="002C0340" w:rsidRPr="00B87D78" w:rsidRDefault="002C0340" w:rsidP="002C0340">
            <w:pPr>
              <w:jc w:val="right"/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</w:tcPr>
          <w:p w:rsidR="002C0340" w:rsidRPr="00B87D78" w:rsidRDefault="002C0340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2C0340" w:rsidRPr="00B87D78" w:rsidRDefault="002C0340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18" w:type="dxa"/>
          </w:tcPr>
          <w:p w:rsidR="002C0340" w:rsidRPr="00B87D78" w:rsidRDefault="002C0340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2C0340" w:rsidRPr="00B87D78" w:rsidRDefault="002C0340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</w:p>
        </w:tc>
      </w:tr>
      <w:tr w:rsidR="00B87D78" w:rsidRPr="00B87D78" w:rsidTr="00B87D78">
        <w:trPr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%</w:t>
            </w:r>
            <w:proofErr w:type="spellStart"/>
            <w:r w:rsidRPr="00B87D78">
              <w:rPr>
                <w:color w:val="000000"/>
                <w:sz w:val="24"/>
                <w:szCs w:val="24"/>
              </w:rPr>
              <w:t>nar</w:t>
            </w:r>
            <w:proofErr w:type="spellEnd"/>
          </w:p>
        </w:tc>
        <w:tc>
          <w:tcPr>
            <w:tcW w:w="1069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06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56.353</w:t>
            </w:r>
          </w:p>
        </w:tc>
        <w:tc>
          <w:tcPr>
            <w:tcW w:w="1360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10.354</w:t>
            </w:r>
          </w:p>
        </w:tc>
        <w:tc>
          <w:tcPr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450" w:type="dxa"/>
          </w:tcPr>
          <w:p w:rsidR="00966D10" w:rsidRPr="00B87D78" w:rsidRDefault="00966D10" w:rsidP="00CA4198">
            <w:pPr>
              <w:jc w:val="right"/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</w:tcPr>
          <w:p w:rsidR="00966D10" w:rsidRPr="00B87D78" w:rsidRDefault="00AC1807" w:rsidP="002C0340">
            <w:pPr>
              <w:cnfStyle w:val="000000000000"/>
              <w:rPr>
                <w:color w:val="000000"/>
                <w:sz w:val="24"/>
                <w:szCs w:val="24"/>
                <w:vertAlign w:val="superscript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H</w:t>
            </w:r>
            <w:r w:rsidR="00D61B51" w:rsidRPr="00B87D78">
              <w:rPr>
                <w:color w:val="000000"/>
                <w:sz w:val="24"/>
                <w:szCs w:val="24"/>
              </w:rPr>
              <w:t xml:space="preserve">: </w:t>
            </w:r>
            <w:r w:rsidR="00966D10" w:rsidRPr="00B87D78">
              <w:rPr>
                <w:color w:val="000000"/>
                <w:sz w:val="24"/>
                <w:szCs w:val="24"/>
              </w:rPr>
              <w:t>0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b</w:t>
            </w:r>
            <w:r w:rsidR="00966D10" w:rsidRPr="00B87D78">
              <w:rPr>
                <w:color w:val="000000"/>
                <w:sz w:val="24"/>
                <w:szCs w:val="24"/>
              </w:rPr>
              <w:t>, 3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</w:rPr>
              <w:t>, 6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</w:rPr>
              <w:t>, 18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966D10" w:rsidRPr="00B87D78" w:rsidRDefault="00AC1807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</w:rPr>
              <w:t>: ns</w:t>
            </w:r>
          </w:p>
        </w:tc>
        <w:tc>
          <w:tcPr>
            <w:tcW w:w="1918" w:type="dxa"/>
          </w:tcPr>
          <w:p w:rsidR="00966D10" w:rsidRPr="00B87D78" w:rsidRDefault="00AC1807" w:rsidP="002C0340">
            <w:pPr>
              <w:cnfStyle w:val="000000000000"/>
              <w:rPr>
                <w:color w:val="000000"/>
                <w:sz w:val="24"/>
                <w:szCs w:val="24"/>
                <w:vertAlign w:val="superscript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B</w:t>
            </w:r>
            <w:r w:rsidR="00966D10" w:rsidRPr="00B87D78">
              <w:rPr>
                <w:color w:val="000000"/>
                <w:sz w:val="24"/>
                <w:szCs w:val="24"/>
              </w:rPr>
              <w:t>: 0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</w:rPr>
              <w:t>, 3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b</w:t>
            </w:r>
            <w:r w:rsidR="00966D10" w:rsidRPr="00B87D78">
              <w:rPr>
                <w:color w:val="000000"/>
                <w:sz w:val="24"/>
                <w:szCs w:val="24"/>
              </w:rPr>
              <w:t>, 6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  <w:r w:rsidR="00966D10" w:rsidRPr="00B87D78">
              <w:rPr>
                <w:color w:val="000000"/>
                <w:sz w:val="24"/>
                <w:szCs w:val="24"/>
              </w:rPr>
              <w:t>, 18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966D10" w:rsidRPr="00B87D78" w:rsidRDefault="00966D10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</w:p>
        </w:tc>
      </w:tr>
      <w:tr w:rsidR="00B87D78" w:rsidRPr="00B87D78" w:rsidTr="00B87D78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D</w:t>
            </w:r>
          </w:p>
        </w:tc>
        <w:tc>
          <w:tcPr>
            <w:tcW w:w="606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4.396</w:t>
            </w:r>
          </w:p>
        </w:tc>
        <w:tc>
          <w:tcPr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450" w:type="dxa"/>
          </w:tcPr>
          <w:p w:rsidR="00966D10" w:rsidRPr="00B87D78" w:rsidRDefault="00966D10" w:rsidP="00CA4198">
            <w:pPr>
              <w:jc w:val="right"/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</w:tcPr>
          <w:p w:rsidR="00966D10" w:rsidRPr="00B87D78" w:rsidRDefault="00395FE1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0</w:t>
            </w:r>
            <w:r w:rsidR="00966D10" w:rsidRPr="00B87D78">
              <w:rPr>
                <w:color w:val="000000"/>
                <w:sz w:val="24"/>
                <w:szCs w:val="24"/>
              </w:rPr>
              <w:t>: ns</w:t>
            </w:r>
          </w:p>
        </w:tc>
        <w:tc>
          <w:tcPr>
            <w:tcW w:w="0" w:type="auto"/>
          </w:tcPr>
          <w:p w:rsidR="00966D10" w:rsidRPr="00B87D78" w:rsidRDefault="00395FE1" w:rsidP="002C0340">
            <w:pPr>
              <w:cnfStyle w:val="000000100000"/>
              <w:rPr>
                <w:color w:val="000000"/>
                <w:sz w:val="24"/>
                <w:szCs w:val="24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3</w:t>
            </w:r>
            <w:r w:rsidR="00966D10" w:rsidRPr="00B87D78">
              <w:rPr>
                <w:color w:val="000000"/>
                <w:sz w:val="24"/>
                <w:szCs w:val="24"/>
              </w:rPr>
              <w:t>: ns</w:t>
            </w:r>
          </w:p>
        </w:tc>
        <w:tc>
          <w:tcPr>
            <w:tcW w:w="1918" w:type="dxa"/>
          </w:tcPr>
          <w:p w:rsidR="00966D10" w:rsidRPr="00B87D78" w:rsidRDefault="00395FE1" w:rsidP="002C0340">
            <w:pPr>
              <w:cnfStyle w:val="000000100000"/>
              <w:rPr>
                <w:color w:val="000000"/>
                <w:sz w:val="24"/>
                <w:szCs w:val="24"/>
                <w:vertAlign w:val="superscript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6</w:t>
            </w:r>
            <w:r w:rsidR="00966D10" w:rsidRPr="00B87D78">
              <w:rPr>
                <w:color w:val="000000"/>
                <w:sz w:val="24"/>
                <w:szCs w:val="24"/>
              </w:rPr>
              <w:t>: H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966D10" w:rsidRPr="00B87D78">
              <w:rPr>
                <w:color w:val="000000"/>
                <w:sz w:val="24"/>
                <w:szCs w:val="24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966D10" w:rsidRPr="00B87D78">
              <w:rPr>
                <w:color w:val="000000"/>
                <w:sz w:val="24"/>
                <w:szCs w:val="24"/>
              </w:rPr>
              <w:t>, B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966D10" w:rsidRPr="00B87D78" w:rsidRDefault="00395FE1" w:rsidP="002C0340">
            <w:pPr>
              <w:cnfStyle w:val="000000100000"/>
              <w:rPr>
                <w:color w:val="000000"/>
                <w:sz w:val="24"/>
                <w:szCs w:val="24"/>
                <w:vertAlign w:val="superscript"/>
              </w:rPr>
            </w:pPr>
            <w:r w:rsidRPr="00B87D78">
              <w:rPr>
                <w:b/>
                <w:color w:val="000000"/>
                <w:sz w:val="24"/>
                <w:szCs w:val="24"/>
                <w:u w:val="single"/>
              </w:rPr>
              <w:t>18</w:t>
            </w:r>
            <w:r w:rsidR="00966D10" w:rsidRPr="00B87D78">
              <w:rPr>
                <w:color w:val="000000"/>
                <w:sz w:val="24"/>
                <w:szCs w:val="24"/>
              </w:rPr>
              <w:t>: H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966D10" w:rsidRPr="00B87D78">
              <w:rPr>
                <w:color w:val="000000"/>
                <w:sz w:val="24"/>
                <w:szCs w:val="24"/>
              </w:rPr>
              <w:t>A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966D10" w:rsidRPr="00B87D78">
              <w:rPr>
                <w:color w:val="000000"/>
                <w:sz w:val="24"/>
                <w:szCs w:val="24"/>
              </w:rPr>
              <w:t>, B</w:t>
            </w:r>
            <w:r w:rsidR="00966D10" w:rsidRPr="00B87D78"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87D78" w:rsidRPr="00B87D78" w:rsidTr="00B87D78">
        <w:trPr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proofErr w:type="spellStart"/>
            <w:r w:rsidRPr="00B87D78">
              <w:rPr>
                <w:color w:val="000000"/>
                <w:sz w:val="24"/>
                <w:szCs w:val="24"/>
              </w:rPr>
              <w:t>SxD</w:t>
            </w:r>
            <w:proofErr w:type="spellEnd"/>
          </w:p>
        </w:tc>
        <w:tc>
          <w:tcPr>
            <w:tcW w:w="606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19.8</w:t>
            </w:r>
          </w:p>
        </w:tc>
        <w:tc>
          <w:tcPr>
            <w:tcW w:w="0" w:type="auto"/>
            <w:noWrap/>
            <w:hideMark/>
          </w:tcPr>
          <w:p w:rsidR="00966D10" w:rsidRPr="00B87D78" w:rsidRDefault="00966D10" w:rsidP="00B87D78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B87D78">
              <w:rPr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50" w:type="dxa"/>
          </w:tcPr>
          <w:p w:rsidR="00966D10" w:rsidRPr="00B87D78" w:rsidRDefault="00966D10" w:rsidP="00CA4198">
            <w:pPr>
              <w:jc w:val="right"/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</w:tcPr>
          <w:p w:rsidR="00966D10" w:rsidRPr="00B87D78" w:rsidRDefault="00966D10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966D10" w:rsidRPr="00B87D78" w:rsidRDefault="00966D10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918" w:type="dxa"/>
          </w:tcPr>
          <w:p w:rsidR="00966D10" w:rsidRPr="00B87D78" w:rsidRDefault="00966D10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966D10" w:rsidRPr="00B87D78" w:rsidRDefault="00966D10" w:rsidP="002C0340">
            <w:pPr>
              <w:cnfStyle w:val="000000000000"/>
              <w:rPr>
                <w:color w:val="000000"/>
                <w:sz w:val="24"/>
                <w:szCs w:val="24"/>
              </w:rPr>
            </w:pPr>
          </w:p>
        </w:tc>
      </w:tr>
    </w:tbl>
    <w:p w:rsidR="00B219EA" w:rsidRDefault="00B219EA" w:rsidP="00B87D78"/>
    <w:sectPr w:rsidR="00B219EA" w:rsidSect="00966D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66D10"/>
    <w:rsid w:val="0003706C"/>
    <w:rsid w:val="0005182A"/>
    <w:rsid w:val="001E2BFB"/>
    <w:rsid w:val="002C0340"/>
    <w:rsid w:val="002C5938"/>
    <w:rsid w:val="002C7B10"/>
    <w:rsid w:val="002F6CD1"/>
    <w:rsid w:val="0033107F"/>
    <w:rsid w:val="00395FE1"/>
    <w:rsid w:val="003A743E"/>
    <w:rsid w:val="004F27F4"/>
    <w:rsid w:val="004F4F76"/>
    <w:rsid w:val="005226BE"/>
    <w:rsid w:val="00556566"/>
    <w:rsid w:val="00564DC6"/>
    <w:rsid w:val="0057751E"/>
    <w:rsid w:val="005922B7"/>
    <w:rsid w:val="005B2FD3"/>
    <w:rsid w:val="00643244"/>
    <w:rsid w:val="006D2B9B"/>
    <w:rsid w:val="006F1249"/>
    <w:rsid w:val="007144DD"/>
    <w:rsid w:val="00726FB3"/>
    <w:rsid w:val="00743759"/>
    <w:rsid w:val="00775A22"/>
    <w:rsid w:val="007962C4"/>
    <w:rsid w:val="008F3107"/>
    <w:rsid w:val="00903E9C"/>
    <w:rsid w:val="00926F08"/>
    <w:rsid w:val="00927C32"/>
    <w:rsid w:val="00966D10"/>
    <w:rsid w:val="009F1CB3"/>
    <w:rsid w:val="00A07427"/>
    <w:rsid w:val="00AC1807"/>
    <w:rsid w:val="00B219EA"/>
    <w:rsid w:val="00B52FF3"/>
    <w:rsid w:val="00B87D78"/>
    <w:rsid w:val="00BC3573"/>
    <w:rsid w:val="00BF24DB"/>
    <w:rsid w:val="00C57E7F"/>
    <w:rsid w:val="00D61B51"/>
    <w:rsid w:val="00D9786A"/>
    <w:rsid w:val="00DF314F"/>
    <w:rsid w:val="00E00EB0"/>
    <w:rsid w:val="00E77690"/>
    <w:rsid w:val="00F233FC"/>
    <w:rsid w:val="00F42761"/>
    <w:rsid w:val="00FF2E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D10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references">
    <w:name w:val="Article references"/>
    <w:basedOn w:val="Normal"/>
    <w:rsid w:val="004F4F76"/>
    <w:pPr>
      <w:spacing w:line="480" w:lineRule="auto"/>
      <w:ind w:left="709" w:hanging="709"/>
    </w:pPr>
    <w:rPr>
      <w:szCs w:val="20"/>
      <w:lang w:val="en-US"/>
    </w:rPr>
  </w:style>
  <w:style w:type="paragraph" w:customStyle="1" w:styleId="ArticlesectionHeader">
    <w:name w:val="Article section Header"/>
    <w:basedOn w:val="Normal"/>
    <w:next w:val="Normal"/>
    <w:rsid w:val="004F4F76"/>
    <w:pPr>
      <w:spacing w:line="480" w:lineRule="auto"/>
    </w:pPr>
    <w:rPr>
      <w:b/>
      <w:bCs/>
    </w:rPr>
  </w:style>
  <w:style w:type="paragraph" w:customStyle="1" w:styleId="Articletext">
    <w:name w:val="Article text"/>
    <w:basedOn w:val="Normal"/>
    <w:rsid w:val="004F4F76"/>
    <w:pPr>
      <w:spacing w:line="480" w:lineRule="auto"/>
      <w:ind w:firstLine="709"/>
    </w:pPr>
    <w:rPr>
      <w:szCs w:val="20"/>
    </w:rPr>
  </w:style>
  <w:style w:type="table" w:styleId="LightShading">
    <w:name w:val="Light Shading"/>
    <w:basedOn w:val="TableNormal"/>
    <w:uiPriority w:val="60"/>
    <w:rsid w:val="00B87D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59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A</Company>
  <LinksUpToDate>false</LinksUpToDate>
  <CharactersWithSpaces>1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kratis</dc:creator>
  <cp:lastModifiedBy>Sokratis</cp:lastModifiedBy>
  <cp:revision>10</cp:revision>
  <dcterms:created xsi:type="dcterms:W3CDTF">2012-10-31T15:37:00Z</dcterms:created>
  <dcterms:modified xsi:type="dcterms:W3CDTF">2014-03-19T13:12:00Z</dcterms:modified>
</cp:coreProperties>
</file>